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D25DD" w14:textId="023DC24E" w:rsidR="0034492F" w:rsidRPr="0034492F" w:rsidRDefault="00443B2C" w:rsidP="001E18D4">
      <w:pPr>
        <w:spacing w:after="240" w:line="300" w:lineRule="exact"/>
        <w:jc w:val="both"/>
        <w:rPr>
          <w:rFonts w:ascii="Times New Roman" w:hAnsi="Times New Roman" w:cs="Times New Roman"/>
          <w:lang w:val="en-GB"/>
        </w:rPr>
      </w:pPr>
      <w:r w:rsidRPr="0034492F">
        <w:rPr>
          <w:rFonts w:ascii="Times New Roman" w:hAnsi="Times New Roman" w:cs="Times New Roman"/>
          <w:b/>
          <w:lang w:val="en-GB"/>
        </w:rPr>
        <w:t xml:space="preserve">Supplementary </w:t>
      </w:r>
      <w:r w:rsidR="00886638" w:rsidRPr="0034492F">
        <w:rPr>
          <w:rFonts w:ascii="Times New Roman" w:hAnsi="Times New Roman" w:cs="Times New Roman"/>
          <w:b/>
          <w:lang w:val="en-GB"/>
        </w:rPr>
        <w:t>T</w:t>
      </w:r>
      <w:r w:rsidRPr="0034492F">
        <w:rPr>
          <w:rFonts w:ascii="Times New Roman" w:hAnsi="Times New Roman" w:cs="Times New Roman"/>
          <w:b/>
          <w:lang w:val="en-GB"/>
        </w:rPr>
        <w:t>able 1</w:t>
      </w:r>
      <w:r w:rsidR="00E97CD1" w:rsidRPr="0034492F">
        <w:rPr>
          <w:rFonts w:ascii="Times New Roman" w:hAnsi="Times New Roman" w:cs="Times New Roman"/>
          <w:lang w:val="en-GB"/>
        </w:rPr>
        <w:t xml:space="preserve"> </w:t>
      </w:r>
      <w:r w:rsidR="00BC606F" w:rsidRPr="0034492F">
        <w:rPr>
          <w:rFonts w:ascii="Times New Roman" w:hAnsi="Times New Roman" w:cs="Times New Roman"/>
          <w:lang w:val="en-GB"/>
        </w:rPr>
        <w:t>Sperm chromatin</w:t>
      </w:r>
      <w:r w:rsidR="009169BF" w:rsidRPr="0034492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9169BF" w:rsidRPr="0034492F">
        <w:rPr>
          <w:rFonts w:ascii="Times New Roman" w:hAnsi="Times New Roman" w:cs="Times New Roman"/>
          <w:lang w:val="en-GB"/>
        </w:rPr>
        <w:t>protamination</w:t>
      </w:r>
      <w:proofErr w:type="spellEnd"/>
      <w:r w:rsidR="009169BF" w:rsidRPr="0034492F">
        <w:rPr>
          <w:rFonts w:ascii="Times New Roman" w:hAnsi="Times New Roman" w:cs="Times New Roman"/>
          <w:lang w:val="en-GB"/>
        </w:rPr>
        <w:t xml:space="preserve"> and condensation, and double-stranded and total DNA fragmentation levels</w:t>
      </w:r>
      <w:r w:rsidR="001C3D5E" w:rsidRPr="0034492F">
        <w:rPr>
          <w:rFonts w:ascii="Times New Roman" w:hAnsi="Times New Roman" w:cs="Times New Roman"/>
          <w:lang w:val="en-GB"/>
        </w:rPr>
        <w:t xml:space="preserve"> exhibited by </w:t>
      </w:r>
      <w:r w:rsidR="001C3D5E" w:rsidRPr="0034492F">
        <w:rPr>
          <w:rFonts w:ascii="Times New Roman" w:hAnsi="Times New Roman" w:cs="Times New Roman"/>
          <w:color w:val="000000" w:themeColor="text1"/>
          <w:lang w:val="en-US"/>
        </w:rPr>
        <w:t>the first 10 mL of the SRF (SRF-P1), the rest portion of the sperm rich fraction (SRF-P2), and the post sperm rich fraction (PSRF)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5"/>
        <w:gridCol w:w="2219"/>
        <w:gridCol w:w="2219"/>
        <w:gridCol w:w="2585"/>
      </w:tblGrid>
      <w:tr w:rsidR="0034492F" w:rsidRPr="0034492F" w14:paraId="79042694" w14:textId="77777777" w:rsidTr="0034492F">
        <w:tc>
          <w:tcPr>
            <w:tcW w:w="2484" w:type="pct"/>
            <w:tcBorders>
              <w:top w:val="single" w:sz="4" w:space="0" w:color="auto"/>
              <w:bottom w:val="single" w:sz="4" w:space="0" w:color="auto"/>
            </w:tcBorders>
          </w:tcPr>
          <w:p w14:paraId="11D363C4" w14:textId="77777777" w:rsidR="0034492F" w:rsidRPr="0034492F" w:rsidRDefault="0034492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</w:tcPr>
          <w:p w14:paraId="75A71969" w14:textId="1A1F6B77" w:rsidR="0034492F" w:rsidRPr="0034492F" w:rsidRDefault="0034492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SRF-P1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</w:tcPr>
          <w:p w14:paraId="2686CEBA" w14:textId="2443E059" w:rsidR="0034492F" w:rsidRPr="0034492F" w:rsidRDefault="0034492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</w:rPr>
              <w:t>SRF-P2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1CB57988" w14:textId="3E26A918" w:rsidR="0034492F" w:rsidRPr="0034492F" w:rsidRDefault="0034492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val="en-GB" w:eastAsia="ca-ES"/>
              </w:rPr>
              <w:t>PSRF</w:t>
            </w:r>
          </w:p>
        </w:tc>
      </w:tr>
      <w:tr w:rsidR="0034492F" w:rsidRPr="0034492F" w14:paraId="4B417C9A" w14:textId="77777777" w:rsidTr="0034492F">
        <w:tc>
          <w:tcPr>
            <w:tcW w:w="2484" w:type="pct"/>
            <w:tcBorders>
              <w:top w:val="single" w:sz="4" w:space="0" w:color="auto"/>
            </w:tcBorders>
          </w:tcPr>
          <w:p w14:paraId="2F48E33E" w14:textId="528E95AE" w:rsidR="0034492F" w:rsidRPr="0034492F" w:rsidRDefault="0034492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perm chromatin </w:t>
            </w:r>
            <w:proofErr w:type="spellStart"/>
            <w:r w:rsidRPr="0034492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taminization</w:t>
            </w:r>
            <w:proofErr w:type="spellEnd"/>
            <w:r w:rsidRPr="0034492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CMA</w:t>
            </w:r>
            <w:r w:rsidRPr="001E18D4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3</w:t>
            </w:r>
            <w:r w:rsidRPr="0034492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ntensity), AU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14:paraId="1A429585" w14:textId="0972F518" w:rsidR="0034492F" w:rsidRPr="0034492F" w:rsidRDefault="0034492F" w:rsidP="001E18D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>3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>,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 xml:space="preserve">679.50 </w:t>
            </w:r>
            <w:r w:rsidRPr="0034492F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± 643.63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14:paraId="076EDA8C" w14:textId="2914439F" w:rsidR="0034492F" w:rsidRPr="0034492F" w:rsidRDefault="0034492F" w:rsidP="001E18D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>3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>,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 xml:space="preserve">829.58 </w:t>
            </w:r>
            <w:r w:rsidRPr="0034492F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± 819.65</w:t>
            </w:r>
          </w:p>
        </w:tc>
        <w:tc>
          <w:tcPr>
            <w:tcW w:w="927" w:type="pct"/>
            <w:tcBorders>
              <w:top w:val="single" w:sz="4" w:space="0" w:color="auto"/>
            </w:tcBorders>
          </w:tcPr>
          <w:p w14:paraId="42C2EE6C" w14:textId="41BDCF33" w:rsidR="0034492F" w:rsidRPr="0034492F" w:rsidRDefault="0034492F" w:rsidP="001E18D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>3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>,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 xml:space="preserve">623.23 </w:t>
            </w:r>
            <w:r w:rsidRPr="0034492F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± 672.62</w:t>
            </w:r>
          </w:p>
        </w:tc>
      </w:tr>
      <w:tr w:rsidR="0034492F" w:rsidRPr="0034492F" w14:paraId="7F0BEDAE" w14:textId="77777777" w:rsidTr="0034492F">
        <w:tc>
          <w:tcPr>
            <w:tcW w:w="2484" w:type="pct"/>
          </w:tcPr>
          <w:p w14:paraId="2A55F1D8" w14:textId="3C41EC67" w:rsidR="0034492F" w:rsidRPr="0034492F" w:rsidRDefault="0034492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perm chromatin condensation (DBB intensity), AU</w:t>
            </w:r>
          </w:p>
        </w:tc>
        <w:tc>
          <w:tcPr>
            <w:tcW w:w="795" w:type="pct"/>
          </w:tcPr>
          <w:p w14:paraId="3E2BB366" w14:textId="1A315464" w:rsidR="0034492F" w:rsidRPr="0034492F" w:rsidRDefault="0034492F" w:rsidP="001E18D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>3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>,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 xml:space="preserve">308.71 </w:t>
            </w:r>
            <w:r w:rsidRPr="0034492F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± 835.20</w:t>
            </w:r>
          </w:p>
        </w:tc>
        <w:tc>
          <w:tcPr>
            <w:tcW w:w="795" w:type="pct"/>
          </w:tcPr>
          <w:p w14:paraId="2D8E3848" w14:textId="2E23A8EC" w:rsidR="0034492F" w:rsidRPr="0034492F" w:rsidRDefault="0034492F" w:rsidP="001E18D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>3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>,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 xml:space="preserve">226.04 </w:t>
            </w:r>
            <w:r w:rsidRPr="0034492F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± 537.89</w:t>
            </w:r>
          </w:p>
        </w:tc>
        <w:tc>
          <w:tcPr>
            <w:tcW w:w="927" w:type="pct"/>
          </w:tcPr>
          <w:p w14:paraId="4411EF08" w14:textId="29C2B843" w:rsidR="0034492F" w:rsidRPr="0034492F" w:rsidRDefault="0034492F" w:rsidP="001E18D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>4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>,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 xml:space="preserve">144.33 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val="en-GB" w:eastAsia="ca-ES"/>
              </w:rPr>
              <w:t>*#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 xml:space="preserve"> </w:t>
            </w:r>
            <w:r w:rsidRPr="0034492F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± 1025.65</w:t>
            </w:r>
          </w:p>
        </w:tc>
      </w:tr>
      <w:tr w:rsidR="0034492F" w:rsidRPr="0034492F" w14:paraId="60C8F96D" w14:textId="77777777" w:rsidTr="0034492F">
        <w:tc>
          <w:tcPr>
            <w:tcW w:w="2484" w:type="pct"/>
          </w:tcPr>
          <w:p w14:paraId="07AA1C02" w14:textId="12F53F0C" w:rsidR="0034492F" w:rsidRPr="0034492F" w:rsidRDefault="0034492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ouble-stranded fragmentation (OTM)</w:t>
            </w:r>
          </w:p>
        </w:tc>
        <w:tc>
          <w:tcPr>
            <w:tcW w:w="795" w:type="pct"/>
          </w:tcPr>
          <w:p w14:paraId="24012C81" w14:textId="5918CE29" w:rsidR="0034492F" w:rsidRPr="0034492F" w:rsidRDefault="0034492F" w:rsidP="001E18D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 xml:space="preserve">1.25 </w:t>
            </w:r>
            <w:r w:rsidRPr="0034492F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 xml:space="preserve">± 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>0.06</w:t>
            </w:r>
          </w:p>
        </w:tc>
        <w:tc>
          <w:tcPr>
            <w:tcW w:w="795" w:type="pct"/>
          </w:tcPr>
          <w:p w14:paraId="5C15180B" w14:textId="7868957E" w:rsidR="0034492F" w:rsidRPr="0034492F" w:rsidRDefault="0034492F" w:rsidP="001E18D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 xml:space="preserve">1.32 </w:t>
            </w:r>
            <w:r w:rsidRPr="0034492F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 xml:space="preserve">± 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>0.22</w:t>
            </w:r>
          </w:p>
        </w:tc>
        <w:tc>
          <w:tcPr>
            <w:tcW w:w="927" w:type="pct"/>
          </w:tcPr>
          <w:p w14:paraId="30484D44" w14:textId="5DC943D0" w:rsidR="0034492F" w:rsidRPr="0034492F" w:rsidRDefault="0034492F" w:rsidP="001E18D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 xml:space="preserve">1.33 </w:t>
            </w:r>
            <w:r w:rsidRPr="0034492F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 xml:space="preserve">± 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>0.24</w:t>
            </w:r>
          </w:p>
        </w:tc>
      </w:tr>
      <w:tr w:rsidR="0034492F" w:rsidRPr="0034492F" w14:paraId="1B9DE844" w14:textId="77777777" w:rsidTr="0034492F">
        <w:tc>
          <w:tcPr>
            <w:tcW w:w="2484" w:type="pct"/>
          </w:tcPr>
          <w:p w14:paraId="1915AEA1" w14:textId="22BFD48E" w:rsidR="0034492F" w:rsidRPr="0034492F" w:rsidRDefault="0034492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lobal DNA damage (OTM)</w:t>
            </w:r>
          </w:p>
        </w:tc>
        <w:tc>
          <w:tcPr>
            <w:tcW w:w="795" w:type="pct"/>
          </w:tcPr>
          <w:p w14:paraId="6FD91CC5" w14:textId="0850AB77" w:rsidR="0034492F" w:rsidRPr="0034492F" w:rsidRDefault="0034492F" w:rsidP="001E18D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 xml:space="preserve">33.85 </w:t>
            </w:r>
            <w:r w:rsidRPr="0034492F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 xml:space="preserve">± </w:t>
            </w: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>11.28</w:t>
            </w:r>
          </w:p>
        </w:tc>
        <w:tc>
          <w:tcPr>
            <w:tcW w:w="795" w:type="pct"/>
          </w:tcPr>
          <w:p w14:paraId="773199F0" w14:textId="5E1B478B" w:rsidR="0034492F" w:rsidRPr="0034492F" w:rsidRDefault="0034492F" w:rsidP="001E18D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 xml:space="preserve">28.98 </w:t>
            </w:r>
            <w:r w:rsidRPr="0034492F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± 12.79</w:t>
            </w:r>
          </w:p>
        </w:tc>
        <w:tc>
          <w:tcPr>
            <w:tcW w:w="927" w:type="pct"/>
          </w:tcPr>
          <w:p w14:paraId="44EB8D70" w14:textId="51AC2F80" w:rsidR="0034492F" w:rsidRPr="0034492F" w:rsidRDefault="0034492F" w:rsidP="001E18D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492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GB" w:eastAsia="ca-ES"/>
              </w:rPr>
              <w:t xml:space="preserve">29.16 </w:t>
            </w:r>
            <w:r w:rsidRPr="0034492F">
              <w:rPr>
                <w:rFonts w:ascii="Times New Roman" w:hAnsi="Times New Roman" w:cs="Times New Roman"/>
                <w:bCs/>
                <w:sz w:val="21"/>
                <w:szCs w:val="21"/>
                <w:lang w:val="en-GB"/>
              </w:rPr>
              <w:t>± 11.09</w:t>
            </w:r>
          </w:p>
        </w:tc>
      </w:tr>
    </w:tbl>
    <w:p w14:paraId="08B0D0E7" w14:textId="6202B441" w:rsidR="00773E62" w:rsidRPr="0034492F" w:rsidRDefault="0034492F" w:rsidP="0034492F">
      <w:pPr>
        <w:spacing w:after="0" w:line="300" w:lineRule="exact"/>
        <w:rPr>
          <w:rFonts w:ascii="Times New Roman" w:hAnsi="Times New Roman" w:cs="Times New Roman"/>
          <w:sz w:val="20"/>
          <w:szCs w:val="20"/>
        </w:rPr>
      </w:pPr>
      <w:r w:rsidRPr="0034492F">
        <w:rPr>
          <w:rFonts w:ascii="Times New Roman" w:hAnsi="Times New Roman" w:cs="Times New Roman"/>
          <w:sz w:val="20"/>
          <w:szCs w:val="20"/>
          <w:lang w:val="en-US"/>
        </w:rPr>
        <w:t>A total of 8 samples for each ejaculate fraction were used for analysi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 w:rsidR="001E18D4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1E18D4" w:rsidRPr="001E18D4">
        <w:rPr>
          <w:rFonts w:ascii="Times New Roman" w:hAnsi="Times New Roman" w:cs="Times New Roman"/>
          <w:sz w:val="20"/>
          <w:szCs w:val="20"/>
          <w:lang w:val="en-US"/>
        </w:rPr>
        <w:t>esults presented as mean ± standard deviation (SD)</w:t>
      </w:r>
    </w:p>
    <w:p w14:paraId="30EAE18A" w14:textId="1331E196" w:rsidR="0037657D" w:rsidRPr="0034492F" w:rsidRDefault="00DE50B8" w:rsidP="0034492F">
      <w:pPr>
        <w:spacing w:after="0" w:line="300" w:lineRule="exact"/>
        <w:rPr>
          <w:rFonts w:ascii="Times New Roman" w:hAnsi="Times New Roman" w:cs="Times New Roman"/>
          <w:sz w:val="20"/>
          <w:szCs w:val="20"/>
          <w:lang w:val="en-GB"/>
        </w:rPr>
      </w:pPr>
      <w:r w:rsidRPr="0034492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="0037657D" w:rsidRPr="0034492F">
        <w:rPr>
          <w:rFonts w:ascii="Times New Roman" w:hAnsi="Times New Roman" w:cs="Times New Roman"/>
          <w:sz w:val="20"/>
          <w:szCs w:val="20"/>
          <w:lang w:val="en-GB"/>
        </w:rPr>
        <w:t>Statistical differences compared to SRF</w:t>
      </w:r>
      <w:r w:rsidR="001C3D5E" w:rsidRPr="0034492F">
        <w:rPr>
          <w:rFonts w:ascii="Times New Roman" w:hAnsi="Times New Roman" w:cs="Times New Roman"/>
          <w:sz w:val="20"/>
          <w:szCs w:val="20"/>
          <w:lang w:val="en-GB"/>
        </w:rPr>
        <w:t>-P1</w:t>
      </w:r>
      <w:r w:rsidR="00D561C2" w:rsidRPr="0034492F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D561C2" w:rsidRPr="0034492F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D561C2" w:rsidRPr="0034492F">
        <w:rPr>
          <w:rFonts w:ascii="Times New Roman" w:hAnsi="Times New Roman" w:cs="Times New Roman"/>
          <w:sz w:val="20"/>
          <w:szCs w:val="20"/>
          <w:lang w:val="en-GB"/>
        </w:rPr>
        <w:t xml:space="preserve"> &lt; 0.05)</w:t>
      </w:r>
    </w:p>
    <w:p w14:paraId="024AD1D0" w14:textId="78669A14" w:rsidR="007E349C" w:rsidRPr="0034492F" w:rsidRDefault="00DE50B8" w:rsidP="0034492F">
      <w:pPr>
        <w:spacing w:after="0" w:line="300" w:lineRule="exact"/>
        <w:rPr>
          <w:rFonts w:ascii="Times New Roman" w:hAnsi="Times New Roman" w:cs="Times New Roman"/>
          <w:sz w:val="20"/>
          <w:szCs w:val="20"/>
          <w:lang w:val="en-GB"/>
        </w:rPr>
      </w:pPr>
      <w:r w:rsidRPr="0034492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#</w:t>
      </w:r>
      <w:r w:rsidR="0037657D" w:rsidRPr="0034492F">
        <w:rPr>
          <w:rFonts w:ascii="Times New Roman" w:hAnsi="Times New Roman" w:cs="Times New Roman"/>
          <w:sz w:val="20"/>
          <w:szCs w:val="20"/>
          <w:lang w:val="en-GB"/>
        </w:rPr>
        <w:t xml:space="preserve">Statistical differences compared to </w:t>
      </w:r>
      <w:r w:rsidR="00886638" w:rsidRPr="0034492F">
        <w:rPr>
          <w:rFonts w:ascii="Times New Roman" w:hAnsi="Times New Roman" w:cs="Times New Roman"/>
          <w:sz w:val="20"/>
          <w:szCs w:val="20"/>
          <w:lang w:val="en-GB"/>
        </w:rPr>
        <w:t xml:space="preserve">the rest of </w:t>
      </w:r>
      <w:r w:rsidR="0037657D" w:rsidRPr="0034492F">
        <w:rPr>
          <w:rFonts w:ascii="Times New Roman" w:hAnsi="Times New Roman" w:cs="Times New Roman"/>
          <w:sz w:val="20"/>
          <w:szCs w:val="20"/>
          <w:lang w:val="en-GB"/>
        </w:rPr>
        <w:t>SRF</w:t>
      </w:r>
      <w:r w:rsidR="001C3D5E" w:rsidRPr="0034492F">
        <w:rPr>
          <w:rFonts w:ascii="Times New Roman" w:hAnsi="Times New Roman" w:cs="Times New Roman"/>
          <w:sz w:val="20"/>
          <w:szCs w:val="20"/>
          <w:lang w:val="en-GB"/>
        </w:rPr>
        <w:t>-P2</w:t>
      </w:r>
      <w:r w:rsidR="00D561C2" w:rsidRPr="0034492F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D561C2" w:rsidRPr="0034492F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="00D561C2" w:rsidRPr="0034492F">
        <w:rPr>
          <w:rFonts w:ascii="Times New Roman" w:hAnsi="Times New Roman" w:cs="Times New Roman"/>
          <w:sz w:val="20"/>
          <w:szCs w:val="20"/>
          <w:lang w:val="en-GB"/>
        </w:rPr>
        <w:t xml:space="preserve"> &lt; 0.05)</w:t>
      </w:r>
    </w:p>
    <w:sectPr w:rsidR="007E349C" w:rsidRPr="0034492F" w:rsidSect="003449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32B1B"/>
    <w:multiLevelType w:val="hybridMultilevel"/>
    <w:tmpl w:val="B316D0F8"/>
    <w:lvl w:ilvl="0" w:tplc="CCEAA2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B740CF"/>
    <w:multiLevelType w:val="hybridMultilevel"/>
    <w:tmpl w:val="8550DB6E"/>
    <w:lvl w:ilvl="0" w:tplc="156660CA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365FDC"/>
    <w:multiLevelType w:val="hybridMultilevel"/>
    <w:tmpl w:val="749282D8"/>
    <w:lvl w:ilvl="0" w:tplc="56321D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554A61"/>
    <w:multiLevelType w:val="hybridMultilevel"/>
    <w:tmpl w:val="E0C2F5D2"/>
    <w:lvl w:ilvl="0" w:tplc="AEE07C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6543042">
    <w:abstractNumId w:val="1"/>
  </w:num>
  <w:num w:numId="2" w16cid:durableId="512769095">
    <w:abstractNumId w:val="2"/>
  </w:num>
  <w:num w:numId="3" w16cid:durableId="73938570">
    <w:abstractNumId w:val="0"/>
  </w:num>
  <w:num w:numId="4" w16cid:durableId="571717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F58"/>
    <w:rsid w:val="00033B53"/>
    <w:rsid w:val="00045B32"/>
    <w:rsid w:val="000D13A7"/>
    <w:rsid w:val="001131A9"/>
    <w:rsid w:val="001C3D5E"/>
    <w:rsid w:val="001E18D4"/>
    <w:rsid w:val="002F6FFC"/>
    <w:rsid w:val="00321A70"/>
    <w:rsid w:val="00337BA0"/>
    <w:rsid w:val="0034492F"/>
    <w:rsid w:val="0037657D"/>
    <w:rsid w:val="003C054B"/>
    <w:rsid w:val="00402139"/>
    <w:rsid w:val="004407B8"/>
    <w:rsid w:val="00443B2C"/>
    <w:rsid w:val="00464517"/>
    <w:rsid w:val="00611110"/>
    <w:rsid w:val="00692A7B"/>
    <w:rsid w:val="006D0858"/>
    <w:rsid w:val="006D4F0C"/>
    <w:rsid w:val="006D5F58"/>
    <w:rsid w:val="007676E0"/>
    <w:rsid w:val="00773E62"/>
    <w:rsid w:val="007E349C"/>
    <w:rsid w:val="007F7235"/>
    <w:rsid w:val="008204E4"/>
    <w:rsid w:val="00820ED6"/>
    <w:rsid w:val="00837C5B"/>
    <w:rsid w:val="00886638"/>
    <w:rsid w:val="008D0B6A"/>
    <w:rsid w:val="009169BF"/>
    <w:rsid w:val="0094191C"/>
    <w:rsid w:val="009570D9"/>
    <w:rsid w:val="009D6D8D"/>
    <w:rsid w:val="00B5570C"/>
    <w:rsid w:val="00B93A32"/>
    <w:rsid w:val="00BC606F"/>
    <w:rsid w:val="00C2510E"/>
    <w:rsid w:val="00CC17FB"/>
    <w:rsid w:val="00D561C2"/>
    <w:rsid w:val="00DA4B9D"/>
    <w:rsid w:val="00DE50B8"/>
    <w:rsid w:val="00E90410"/>
    <w:rsid w:val="00E97CD1"/>
    <w:rsid w:val="00F019D8"/>
    <w:rsid w:val="00F97360"/>
    <w:rsid w:val="00FF4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B2F12"/>
  <w15:chartTrackingRefBased/>
  <w15:docId w15:val="{A626E90C-2465-462C-80BD-6EFFA2030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F6FFC"/>
    <w:pPr>
      <w:ind w:left="720"/>
      <w:contextualSpacing/>
    </w:pPr>
  </w:style>
  <w:style w:type="paragraph" w:styleId="a4">
    <w:name w:val="Revision"/>
    <w:hidden/>
    <w:uiPriority w:val="99"/>
    <w:semiHidden/>
    <w:rsid w:val="00886638"/>
    <w:pPr>
      <w:spacing w:after="0" w:line="240" w:lineRule="auto"/>
    </w:pPr>
  </w:style>
  <w:style w:type="character" w:styleId="a5">
    <w:name w:val="annotation reference"/>
    <w:basedOn w:val="a0"/>
    <w:uiPriority w:val="99"/>
    <w:semiHidden/>
    <w:unhideWhenUsed/>
    <w:rsid w:val="00886638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886638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886638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86638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886638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1C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C3D5E"/>
    <w:rPr>
      <w:rFonts w:ascii="Segoe UI" w:hAnsi="Segoe UI" w:cs="Segoe UI"/>
      <w:sz w:val="18"/>
      <w:szCs w:val="18"/>
    </w:rPr>
  </w:style>
  <w:style w:type="table" w:styleId="ac">
    <w:name w:val="Table Grid"/>
    <w:basedOn w:val="a1"/>
    <w:uiPriority w:val="39"/>
    <w:rsid w:val="00344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9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dG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 Viñolas Vergés</dc:creator>
  <cp:keywords/>
  <dc:description/>
  <cp:lastModifiedBy>857435143@qq.com</cp:lastModifiedBy>
  <cp:revision>3</cp:revision>
  <dcterms:created xsi:type="dcterms:W3CDTF">2023-09-19T03:14:00Z</dcterms:created>
  <dcterms:modified xsi:type="dcterms:W3CDTF">2023-09-19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ec51eee08d37780489aace0a28adbb237caf4e9b3be879d40a4096458d4eb1</vt:lpwstr>
  </property>
</Properties>
</file>